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6DD" w:rsidRDefault="004D66DD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:rsidR="004D66DD" w:rsidRDefault="004D66DD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:rsidR="00B97E6B" w:rsidRPr="00972864" w:rsidRDefault="00031475" w:rsidP="00B97E6B">
      <w:pPr>
        <w:pStyle w:val="Tabella"/>
        <w:spacing w:line="240" w:lineRule="auto"/>
        <w:jc w:val="both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t>S2 Table</w:t>
      </w:r>
      <w:r w:rsidR="00B97E6B" w:rsidRPr="00972864">
        <w:rPr>
          <w:rFonts w:asciiTheme="minorHAnsi" w:hAnsiTheme="minorHAnsi"/>
          <w:b/>
          <w:sz w:val="24"/>
          <w:szCs w:val="24"/>
          <w:lang w:val="en-US"/>
        </w:rPr>
        <w:t>.</w:t>
      </w:r>
      <w:r w:rsidR="00B97E6B" w:rsidRPr="00972864">
        <w:rPr>
          <w:rFonts w:asciiTheme="minorHAnsi" w:hAnsiTheme="minorHAnsi"/>
          <w:sz w:val="24"/>
          <w:szCs w:val="24"/>
          <w:lang w:val="en-US"/>
        </w:rPr>
        <w:t xml:space="preserve"> Considered Factors for design of experiments</w:t>
      </w:r>
    </w:p>
    <w:p w:rsidR="00B97E6B" w:rsidRDefault="00B97E6B" w:rsidP="00B97E6B">
      <w:pPr>
        <w:spacing w:line="480" w:lineRule="auto"/>
        <w:jc w:val="both"/>
        <w:rPr>
          <w:sz w:val="24"/>
          <w:szCs w:val="24"/>
          <w:lang w:val="en-US"/>
        </w:rPr>
      </w:pPr>
    </w:p>
    <w:tbl>
      <w:tblPr>
        <w:tblStyle w:val="Sfondochiaro1"/>
        <w:tblW w:w="502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47"/>
        <w:gridCol w:w="1197"/>
        <w:gridCol w:w="441"/>
        <w:gridCol w:w="566"/>
        <w:gridCol w:w="589"/>
        <w:gridCol w:w="603"/>
        <w:gridCol w:w="141"/>
        <w:gridCol w:w="539"/>
      </w:tblGrid>
      <w:tr w:rsidR="00B97E6B" w:rsidRPr="00825A0B" w:rsidTr="00157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B97E6B" w:rsidRPr="00825A0B" w:rsidRDefault="00B97E6B" w:rsidP="006C639F">
            <w:pPr>
              <w:pStyle w:val="Tabella"/>
              <w:spacing w:line="240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25A0B">
              <w:rPr>
                <w:rFonts w:asciiTheme="minorHAnsi" w:hAnsiTheme="minorHAnsi"/>
                <w:sz w:val="16"/>
                <w:szCs w:val="16"/>
                <w:lang w:val="en-US"/>
              </w:rPr>
              <w:t>Factor</w:t>
            </w:r>
          </w:p>
          <w:p w:rsidR="00B97E6B" w:rsidRPr="00825A0B" w:rsidRDefault="00B97E6B" w:rsidP="00157533">
            <w:pPr>
              <w:rPr>
                <w:sz w:val="16"/>
                <w:szCs w:val="16"/>
                <w:lang w:val="en-US"/>
              </w:rPr>
            </w:pPr>
            <w:r w:rsidRPr="00825A0B">
              <w:rPr>
                <w:sz w:val="16"/>
                <w:szCs w:val="16"/>
                <w:lang w:val="en-US"/>
              </w:rPr>
              <w:t>Type</w:t>
            </w:r>
          </w:p>
        </w:tc>
        <w:tc>
          <w:tcPr>
            <w:tcW w:w="1197" w:type="dxa"/>
          </w:tcPr>
          <w:p w:rsidR="00B97E6B" w:rsidRPr="00825A0B" w:rsidRDefault="00B97E6B" w:rsidP="006C639F">
            <w:pPr>
              <w:pStyle w:val="Tabella"/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25A0B">
              <w:rPr>
                <w:rFonts w:asciiTheme="minorHAnsi" w:hAnsiTheme="minorHAnsi"/>
                <w:sz w:val="16"/>
                <w:szCs w:val="16"/>
                <w:lang w:val="en-US"/>
              </w:rPr>
              <w:t>Name</w:t>
            </w:r>
          </w:p>
        </w:tc>
        <w:tc>
          <w:tcPr>
            <w:tcW w:w="441" w:type="dxa"/>
          </w:tcPr>
          <w:p w:rsidR="00B97E6B" w:rsidRPr="00825A0B" w:rsidRDefault="00B97E6B" w:rsidP="006C639F">
            <w:pPr>
              <w:pStyle w:val="Tabella"/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25A0B">
              <w:rPr>
                <w:rFonts w:asciiTheme="minorHAnsi" w:hAnsiTheme="minorHAnsi"/>
                <w:sz w:val="16"/>
                <w:szCs w:val="16"/>
                <w:lang w:val="en-US"/>
              </w:rPr>
              <w:t>Unit</w:t>
            </w:r>
          </w:p>
        </w:tc>
        <w:tc>
          <w:tcPr>
            <w:tcW w:w="566" w:type="dxa"/>
          </w:tcPr>
          <w:p w:rsidR="00B97E6B" w:rsidRPr="00825A0B" w:rsidRDefault="00B97E6B" w:rsidP="006C639F">
            <w:pPr>
              <w:pStyle w:val="Tabella"/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25A0B">
              <w:rPr>
                <w:rFonts w:asciiTheme="minorHAnsi" w:hAnsiTheme="minorHAnsi"/>
                <w:sz w:val="16"/>
                <w:szCs w:val="16"/>
                <w:lang w:val="en-US"/>
              </w:rPr>
              <w:t>Level I</w:t>
            </w:r>
          </w:p>
          <w:p w:rsidR="00B97E6B" w:rsidRPr="00825A0B" w:rsidRDefault="00B97E6B" w:rsidP="006C639F">
            <w:pPr>
              <w:pStyle w:val="Tabella"/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:rsidR="00B97E6B" w:rsidRPr="00825A0B" w:rsidRDefault="00B97E6B" w:rsidP="006C639F">
            <w:pPr>
              <w:pStyle w:val="Tabella"/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25A0B">
              <w:rPr>
                <w:rFonts w:asciiTheme="minorHAnsi" w:hAnsiTheme="minorHAnsi"/>
                <w:sz w:val="16"/>
                <w:szCs w:val="16"/>
                <w:lang w:val="en-US"/>
              </w:rPr>
              <w:t>Level II</w:t>
            </w:r>
          </w:p>
          <w:p w:rsidR="00B97E6B" w:rsidRPr="00825A0B" w:rsidRDefault="00B97E6B" w:rsidP="006C639F">
            <w:pPr>
              <w:pStyle w:val="Tabella"/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603" w:type="dxa"/>
          </w:tcPr>
          <w:p w:rsidR="00B97E6B" w:rsidRPr="00825A0B" w:rsidRDefault="00B97E6B" w:rsidP="006C639F">
            <w:pPr>
              <w:pStyle w:val="Tabella"/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25A0B">
              <w:rPr>
                <w:rFonts w:asciiTheme="minorHAnsi" w:hAnsiTheme="minorHAnsi"/>
                <w:sz w:val="16"/>
                <w:szCs w:val="16"/>
                <w:lang w:val="en-US"/>
              </w:rPr>
              <w:t>Level III</w:t>
            </w:r>
          </w:p>
          <w:p w:rsidR="00B97E6B" w:rsidRPr="00825A0B" w:rsidRDefault="00B97E6B" w:rsidP="006C639F">
            <w:pPr>
              <w:pStyle w:val="Tabella"/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gridSpan w:val="2"/>
          </w:tcPr>
          <w:p w:rsidR="00B97E6B" w:rsidRPr="00825A0B" w:rsidRDefault="00B97E6B" w:rsidP="006C639F">
            <w:pPr>
              <w:pStyle w:val="Tabella"/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25A0B">
              <w:rPr>
                <w:rFonts w:asciiTheme="minorHAnsi" w:hAnsiTheme="minorHAnsi"/>
                <w:sz w:val="16"/>
                <w:szCs w:val="16"/>
                <w:lang w:val="en-US"/>
              </w:rPr>
              <w:t>Level IV</w:t>
            </w:r>
          </w:p>
          <w:p w:rsidR="00B97E6B" w:rsidRPr="00825A0B" w:rsidRDefault="00B97E6B" w:rsidP="006C639F">
            <w:pPr>
              <w:pStyle w:val="Tabella"/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B97E6B" w:rsidRPr="00762117" w:rsidTr="001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center"/>
          </w:tcPr>
          <w:p w:rsidR="00B97E6B" w:rsidRPr="00D50EC4" w:rsidRDefault="00B97E6B" w:rsidP="006C639F">
            <w:pPr>
              <w:pStyle w:val="Tabella"/>
              <w:spacing w:line="240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825A0B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A </w:t>
            </w:r>
            <w:proofErr w:type="spellStart"/>
            <w:r w:rsidRPr="00825A0B">
              <w:rPr>
                <w:sz w:val="16"/>
                <w:szCs w:val="16"/>
                <w:lang w:val="en-US"/>
              </w:rPr>
              <w:t>Nume</w:t>
            </w:r>
            <w:r w:rsidRPr="00762117">
              <w:rPr>
                <w:sz w:val="16"/>
                <w:szCs w:val="16"/>
              </w:rPr>
              <w:t>ric</w:t>
            </w:r>
            <w:proofErr w:type="spellEnd"/>
          </w:p>
        </w:tc>
        <w:tc>
          <w:tcPr>
            <w:tcW w:w="1197" w:type="dxa"/>
            <w:vAlign w:val="center"/>
          </w:tcPr>
          <w:p w:rsidR="00B97E6B" w:rsidRPr="0011579E" w:rsidRDefault="00B97E6B" w:rsidP="006C639F">
            <w:pPr>
              <w:pStyle w:val="Tabella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7"/>
                <w:szCs w:val="17"/>
              </w:rPr>
            </w:pPr>
            <w:proofErr w:type="spellStart"/>
            <w:r w:rsidRPr="0011579E">
              <w:rPr>
                <w:rFonts w:asciiTheme="minorHAnsi" w:hAnsiTheme="minorHAnsi"/>
                <w:sz w:val="17"/>
                <w:szCs w:val="17"/>
              </w:rPr>
              <w:t>Concentration</w:t>
            </w:r>
            <w:proofErr w:type="spellEnd"/>
          </w:p>
        </w:tc>
        <w:tc>
          <w:tcPr>
            <w:tcW w:w="441" w:type="dxa"/>
            <w:vAlign w:val="center"/>
          </w:tcPr>
          <w:p w:rsidR="00B97E6B" w:rsidRPr="0011579E" w:rsidRDefault="00B97E6B" w:rsidP="006C639F">
            <w:pPr>
              <w:pStyle w:val="Tabella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7"/>
                <w:szCs w:val="17"/>
              </w:rPr>
            </w:pPr>
            <w:r w:rsidRPr="0011579E">
              <w:rPr>
                <w:rFonts w:asciiTheme="minorHAnsi" w:hAnsiTheme="minorHAnsi"/>
                <w:sz w:val="17"/>
                <w:szCs w:val="17"/>
              </w:rPr>
              <w:t>%</w:t>
            </w:r>
          </w:p>
        </w:tc>
        <w:tc>
          <w:tcPr>
            <w:tcW w:w="566" w:type="dxa"/>
            <w:vAlign w:val="center"/>
          </w:tcPr>
          <w:p w:rsidR="00B97E6B" w:rsidRPr="00762117" w:rsidRDefault="00B97E6B" w:rsidP="002D4408">
            <w:pPr>
              <w:pStyle w:val="Tabella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4"/>
              </w:rPr>
            </w:pPr>
            <w:r w:rsidRPr="00762117">
              <w:rPr>
                <w:rFonts w:asciiTheme="minorHAnsi" w:hAnsiTheme="minorHAnsi"/>
                <w:sz w:val="16"/>
                <w:szCs w:val="14"/>
              </w:rPr>
              <w:t>2</w:t>
            </w:r>
            <w:r w:rsidR="002D4408" w:rsidRPr="00031475">
              <w:rPr>
                <w:rFonts w:asciiTheme="minorHAnsi" w:hAnsiTheme="minorHAnsi"/>
                <w:sz w:val="16"/>
                <w:szCs w:val="14"/>
              </w:rPr>
              <w:t>.</w:t>
            </w:r>
            <w:r w:rsidRPr="00762117">
              <w:rPr>
                <w:rFonts w:asciiTheme="minorHAnsi" w:hAnsiTheme="minorHAnsi"/>
                <w:sz w:val="16"/>
                <w:szCs w:val="14"/>
              </w:rPr>
              <w:t>5</w:t>
            </w:r>
          </w:p>
        </w:tc>
        <w:tc>
          <w:tcPr>
            <w:tcW w:w="589" w:type="dxa"/>
            <w:vAlign w:val="center"/>
          </w:tcPr>
          <w:p w:rsidR="00B97E6B" w:rsidRPr="00762117" w:rsidRDefault="00B97E6B" w:rsidP="006C639F">
            <w:pPr>
              <w:pStyle w:val="Tabella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4"/>
              </w:rPr>
            </w:pPr>
            <w:r w:rsidRPr="00762117">
              <w:rPr>
                <w:rFonts w:asciiTheme="minorHAnsi" w:hAnsiTheme="minorHAnsi"/>
                <w:sz w:val="16"/>
                <w:szCs w:val="14"/>
              </w:rPr>
              <w:t>5</w:t>
            </w:r>
          </w:p>
        </w:tc>
        <w:tc>
          <w:tcPr>
            <w:tcW w:w="744" w:type="dxa"/>
            <w:gridSpan w:val="2"/>
            <w:vAlign w:val="center"/>
          </w:tcPr>
          <w:p w:rsidR="00B97E6B" w:rsidRPr="00762117" w:rsidRDefault="00B97E6B" w:rsidP="006C639F">
            <w:pPr>
              <w:pStyle w:val="Tabella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4"/>
              </w:rPr>
            </w:pPr>
            <w:r w:rsidRPr="00762117">
              <w:rPr>
                <w:rFonts w:asciiTheme="minorHAnsi" w:hAnsiTheme="minorHAnsi"/>
                <w:sz w:val="16"/>
                <w:szCs w:val="14"/>
              </w:rPr>
              <w:t>10</w:t>
            </w:r>
          </w:p>
        </w:tc>
        <w:tc>
          <w:tcPr>
            <w:tcW w:w="539" w:type="dxa"/>
            <w:vAlign w:val="center"/>
          </w:tcPr>
          <w:p w:rsidR="00B97E6B" w:rsidRPr="00762117" w:rsidRDefault="00B97E6B" w:rsidP="006C639F">
            <w:pPr>
              <w:pStyle w:val="Tabella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4"/>
              </w:rPr>
            </w:pPr>
            <w:r w:rsidRPr="00762117">
              <w:rPr>
                <w:rFonts w:asciiTheme="minorHAnsi" w:hAnsiTheme="minorHAnsi"/>
                <w:sz w:val="16"/>
                <w:szCs w:val="14"/>
              </w:rPr>
              <w:t>15</w:t>
            </w:r>
          </w:p>
        </w:tc>
      </w:tr>
      <w:tr w:rsidR="00B97E6B" w:rsidRPr="00762117" w:rsidTr="00157533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center"/>
          </w:tcPr>
          <w:p w:rsidR="00B97E6B" w:rsidRPr="00D50EC4" w:rsidRDefault="00B97E6B" w:rsidP="006C639F">
            <w:pPr>
              <w:pStyle w:val="Tabella"/>
              <w:spacing w:line="240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762117">
              <w:rPr>
                <w:rFonts w:asciiTheme="minorHAnsi" w:hAnsiTheme="minorHAnsi"/>
                <w:sz w:val="16"/>
                <w:szCs w:val="16"/>
              </w:rPr>
              <w:t>B</w:t>
            </w:r>
            <w:r w:rsidRPr="00762117">
              <w:rPr>
                <w:sz w:val="16"/>
                <w:szCs w:val="16"/>
              </w:rPr>
              <w:t>Categoric</w:t>
            </w:r>
            <w:proofErr w:type="spellEnd"/>
          </w:p>
        </w:tc>
        <w:tc>
          <w:tcPr>
            <w:tcW w:w="1197" w:type="dxa"/>
            <w:vAlign w:val="center"/>
          </w:tcPr>
          <w:p w:rsidR="00B97E6B" w:rsidRPr="0011579E" w:rsidRDefault="00B97E6B" w:rsidP="006C639F">
            <w:pPr>
              <w:pStyle w:val="Tabella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7"/>
                <w:szCs w:val="17"/>
              </w:rPr>
            </w:pPr>
            <w:proofErr w:type="spellStart"/>
            <w:r w:rsidRPr="0011579E">
              <w:rPr>
                <w:rFonts w:asciiTheme="minorHAnsi" w:hAnsiTheme="minorHAnsi"/>
                <w:sz w:val="17"/>
                <w:szCs w:val="17"/>
              </w:rPr>
              <w:t>Sequence</w:t>
            </w:r>
            <w:proofErr w:type="spellEnd"/>
          </w:p>
        </w:tc>
        <w:tc>
          <w:tcPr>
            <w:tcW w:w="441" w:type="dxa"/>
            <w:vAlign w:val="center"/>
          </w:tcPr>
          <w:p w:rsidR="00B97E6B" w:rsidRPr="0011579E" w:rsidRDefault="00B97E6B" w:rsidP="006C639F">
            <w:pPr>
              <w:pStyle w:val="Tabella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7"/>
                <w:szCs w:val="17"/>
              </w:rPr>
            </w:pPr>
            <w:r w:rsidRPr="0011579E">
              <w:rPr>
                <w:rFonts w:asciiTheme="minorHAnsi" w:hAnsiTheme="minorHAnsi"/>
                <w:sz w:val="17"/>
                <w:szCs w:val="17"/>
              </w:rPr>
              <w:t>-</w:t>
            </w:r>
          </w:p>
        </w:tc>
        <w:tc>
          <w:tcPr>
            <w:tcW w:w="566" w:type="dxa"/>
            <w:vAlign w:val="center"/>
          </w:tcPr>
          <w:p w:rsidR="00B97E6B" w:rsidRPr="00762117" w:rsidRDefault="00B97E6B" w:rsidP="006C639F">
            <w:pPr>
              <w:pStyle w:val="Tabella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4"/>
              </w:rPr>
            </w:pPr>
            <w:r w:rsidRPr="00762117">
              <w:rPr>
                <w:rFonts w:asciiTheme="minorHAnsi" w:hAnsiTheme="minorHAnsi"/>
                <w:sz w:val="16"/>
                <w:szCs w:val="14"/>
              </w:rPr>
              <w:t>EAK</w:t>
            </w:r>
          </w:p>
        </w:tc>
        <w:tc>
          <w:tcPr>
            <w:tcW w:w="589" w:type="dxa"/>
            <w:vAlign w:val="center"/>
          </w:tcPr>
          <w:p w:rsidR="00B97E6B" w:rsidRPr="00762117" w:rsidRDefault="00B97E6B" w:rsidP="006C639F">
            <w:pPr>
              <w:pStyle w:val="Tabella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4"/>
              </w:rPr>
            </w:pPr>
            <w:proofErr w:type="spellStart"/>
            <w:r w:rsidRPr="00762117">
              <w:rPr>
                <w:rFonts w:asciiTheme="minorHAnsi" w:hAnsiTheme="minorHAnsi"/>
                <w:sz w:val="16"/>
                <w:szCs w:val="14"/>
              </w:rPr>
              <w:t>EAbuK</w:t>
            </w:r>
            <w:proofErr w:type="spellEnd"/>
          </w:p>
        </w:tc>
        <w:tc>
          <w:tcPr>
            <w:tcW w:w="744" w:type="dxa"/>
            <w:gridSpan w:val="2"/>
            <w:vAlign w:val="center"/>
          </w:tcPr>
          <w:p w:rsidR="00B97E6B" w:rsidRPr="00762117" w:rsidRDefault="00B97E6B" w:rsidP="006C639F">
            <w:pPr>
              <w:pStyle w:val="Tabella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4"/>
              </w:rPr>
            </w:pPr>
            <w:r w:rsidRPr="00762117">
              <w:rPr>
                <w:rFonts w:asciiTheme="minorHAnsi" w:hAnsiTheme="minorHAnsi"/>
                <w:sz w:val="16"/>
                <w:szCs w:val="14"/>
              </w:rPr>
              <w:t>RGD-EAK</w:t>
            </w:r>
          </w:p>
        </w:tc>
        <w:tc>
          <w:tcPr>
            <w:tcW w:w="539" w:type="dxa"/>
            <w:vAlign w:val="center"/>
          </w:tcPr>
          <w:p w:rsidR="00B97E6B" w:rsidRPr="00762117" w:rsidRDefault="00B97E6B" w:rsidP="006C639F">
            <w:pPr>
              <w:pStyle w:val="Tabella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4"/>
              </w:rPr>
            </w:pPr>
            <w:r w:rsidRPr="00762117">
              <w:rPr>
                <w:rFonts w:asciiTheme="minorHAnsi" w:hAnsiTheme="minorHAnsi"/>
                <w:sz w:val="16"/>
                <w:szCs w:val="14"/>
              </w:rPr>
              <w:t>GE3M</w:t>
            </w:r>
          </w:p>
        </w:tc>
      </w:tr>
    </w:tbl>
    <w:p w:rsidR="00B97E6B" w:rsidRDefault="00B97E6B" w:rsidP="00B97E6B">
      <w:pPr>
        <w:pStyle w:val="Tabella"/>
        <w:spacing w:line="240" w:lineRule="auto"/>
        <w:jc w:val="both"/>
        <w:rPr>
          <w:rFonts w:asciiTheme="minorHAnsi" w:eastAsiaTheme="minorHAnsi" w:hAnsiTheme="minorHAnsi" w:cs="AdvTT5235d5a9"/>
          <w:kern w:val="0"/>
          <w:sz w:val="24"/>
          <w:szCs w:val="24"/>
          <w:lang w:val="en-US" w:eastAsia="en-US"/>
        </w:rPr>
      </w:pPr>
    </w:p>
    <w:p w:rsidR="00CF4E7F" w:rsidRDefault="00CF4E7F" w:rsidP="00157533">
      <w:pPr>
        <w:autoSpaceDE w:val="0"/>
        <w:autoSpaceDN w:val="0"/>
        <w:adjustRightInd w:val="0"/>
        <w:spacing w:line="480" w:lineRule="auto"/>
        <w:jc w:val="both"/>
        <w:rPr>
          <w:rFonts w:cs="AdvTT5235d5a9"/>
          <w:b/>
          <w:sz w:val="24"/>
          <w:szCs w:val="24"/>
          <w:lang w:val="en-US"/>
        </w:rPr>
      </w:pPr>
      <w:bookmarkStart w:id="0" w:name="_GoBack"/>
      <w:bookmarkEnd w:id="0"/>
    </w:p>
    <w:sectPr w:rsidR="00CF4E7F" w:rsidSect="00A149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A25"/>
    <w:rsid w:val="00031475"/>
    <w:rsid w:val="00040827"/>
    <w:rsid w:val="000C6672"/>
    <w:rsid w:val="000D2DB4"/>
    <w:rsid w:val="00157533"/>
    <w:rsid w:val="00181492"/>
    <w:rsid w:val="001F79BC"/>
    <w:rsid w:val="00206D2A"/>
    <w:rsid w:val="00277CA2"/>
    <w:rsid w:val="002B4A93"/>
    <w:rsid w:val="002C45C8"/>
    <w:rsid w:val="002C5054"/>
    <w:rsid w:val="002D4408"/>
    <w:rsid w:val="003419ED"/>
    <w:rsid w:val="003D24B6"/>
    <w:rsid w:val="004372C9"/>
    <w:rsid w:val="004D66DD"/>
    <w:rsid w:val="004F7F72"/>
    <w:rsid w:val="00502F4D"/>
    <w:rsid w:val="00581F9E"/>
    <w:rsid w:val="005A5152"/>
    <w:rsid w:val="005B1593"/>
    <w:rsid w:val="005B4DCC"/>
    <w:rsid w:val="00615E67"/>
    <w:rsid w:val="00645200"/>
    <w:rsid w:val="006C639F"/>
    <w:rsid w:val="00712248"/>
    <w:rsid w:val="00741234"/>
    <w:rsid w:val="00797159"/>
    <w:rsid w:val="007B7223"/>
    <w:rsid w:val="00825A0B"/>
    <w:rsid w:val="00867D7B"/>
    <w:rsid w:val="00893A25"/>
    <w:rsid w:val="00896603"/>
    <w:rsid w:val="00904686"/>
    <w:rsid w:val="009A3FDD"/>
    <w:rsid w:val="00A14902"/>
    <w:rsid w:val="00A21F2A"/>
    <w:rsid w:val="00A31543"/>
    <w:rsid w:val="00A96792"/>
    <w:rsid w:val="00AD610E"/>
    <w:rsid w:val="00B26D93"/>
    <w:rsid w:val="00B90860"/>
    <w:rsid w:val="00B97E6B"/>
    <w:rsid w:val="00BF385D"/>
    <w:rsid w:val="00C65DB5"/>
    <w:rsid w:val="00CC0A43"/>
    <w:rsid w:val="00CE449B"/>
    <w:rsid w:val="00CF4E7F"/>
    <w:rsid w:val="00D845D3"/>
    <w:rsid w:val="00E45C10"/>
    <w:rsid w:val="00EE7C97"/>
    <w:rsid w:val="00F564F9"/>
    <w:rsid w:val="00F874EE"/>
    <w:rsid w:val="00FB7AA6"/>
    <w:rsid w:val="00FD4B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ACF4C5-68C1-42D7-BE58-511C5EFA9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TTIN</dc:creator>
  <cp:lastModifiedBy>Roberto</cp:lastModifiedBy>
  <cp:revision>3</cp:revision>
  <dcterms:created xsi:type="dcterms:W3CDTF">2015-08-10T12:34:00Z</dcterms:created>
  <dcterms:modified xsi:type="dcterms:W3CDTF">2015-08-10T12:35:00Z</dcterms:modified>
</cp:coreProperties>
</file>